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33"/>
        <w:tblW w:w="12818" w:type="dxa"/>
        <w:tblLook w:val="04A0" w:firstRow="1" w:lastRow="0" w:firstColumn="1" w:lastColumn="0" w:noHBand="0" w:noVBand="1"/>
      </w:tblPr>
      <w:tblGrid>
        <w:gridCol w:w="3119"/>
        <w:gridCol w:w="824"/>
        <w:gridCol w:w="709"/>
        <w:gridCol w:w="850"/>
        <w:gridCol w:w="826"/>
        <w:gridCol w:w="875"/>
        <w:gridCol w:w="817"/>
        <w:gridCol w:w="819"/>
        <w:gridCol w:w="826"/>
        <w:gridCol w:w="824"/>
        <w:gridCol w:w="684"/>
        <w:gridCol w:w="819"/>
        <w:gridCol w:w="826"/>
      </w:tblGrid>
      <w:tr w:rsidR="00A657AC" w:rsidRPr="00FE2608" w14:paraId="757C8DEC" w14:textId="77777777" w:rsidTr="00305B2C">
        <w:trPr>
          <w:trHeight w:val="32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0F49896" w14:textId="77777777" w:rsidR="00C13C7E" w:rsidRPr="008006AC" w:rsidRDefault="00C13C7E" w:rsidP="00C13C7E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09" w:type="dxa"/>
            <w:gridSpan w:val="4"/>
            <w:shd w:val="clear" w:color="auto" w:fill="auto"/>
            <w:noWrap/>
            <w:vAlign w:val="bottom"/>
            <w:hideMark/>
          </w:tcPr>
          <w:p w14:paraId="128E7F39" w14:textId="77777777" w:rsidR="00C13C7E" w:rsidRPr="008006AC" w:rsidRDefault="00A80F98" w:rsidP="00C13C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FE2608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Vertebral malformation</w:t>
            </w:r>
          </w:p>
        </w:tc>
        <w:tc>
          <w:tcPr>
            <w:tcW w:w="3337" w:type="dxa"/>
            <w:gridSpan w:val="4"/>
            <w:shd w:val="clear" w:color="auto" w:fill="auto"/>
            <w:noWrap/>
            <w:vAlign w:val="bottom"/>
            <w:hideMark/>
          </w:tcPr>
          <w:p w14:paraId="7FB3612E" w14:textId="77777777" w:rsidR="00C13C7E" w:rsidRPr="008006AC" w:rsidRDefault="00A80F98" w:rsidP="00C13C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FE2608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Spinal arachnoid diverticulum</w:t>
            </w:r>
          </w:p>
        </w:tc>
        <w:tc>
          <w:tcPr>
            <w:tcW w:w="3153" w:type="dxa"/>
            <w:gridSpan w:val="4"/>
            <w:shd w:val="clear" w:color="auto" w:fill="auto"/>
            <w:noWrap/>
            <w:vAlign w:val="bottom"/>
            <w:hideMark/>
          </w:tcPr>
          <w:p w14:paraId="1FA419C0" w14:textId="77777777" w:rsidR="00C13C7E" w:rsidRPr="008006AC" w:rsidRDefault="00C13C7E" w:rsidP="00C13C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Fracture</w:t>
            </w:r>
          </w:p>
        </w:tc>
      </w:tr>
      <w:tr w:rsidR="00A80F98" w:rsidRPr="00FE2608" w14:paraId="44BB636A" w14:textId="77777777" w:rsidTr="00305B2C">
        <w:trPr>
          <w:trHeight w:val="320"/>
        </w:trPr>
        <w:tc>
          <w:tcPr>
            <w:tcW w:w="3119" w:type="dxa"/>
            <w:shd w:val="clear" w:color="auto" w:fill="auto"/>
            <w:noWrap/>
            <w:vAlign w:val="bottom"/>
          </w:tcPr>
          <w:p w14:paraId="465D9942" w14:textId="77777777" w:rsidR="00A80F98" w:rsidRPr="00FE2608" w:rsidRDefault="00A80F98" w:rsidP="000E35D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0FCD6301" w14:textId="77777777" w:rsidR="00A80F98" w:rsidRPr="00FE2608" w:rsidRDefault="00A80F98" w:rsidP="000E35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5BD1AA" w14:textId="77777777" w:rsidR="00A80F98" w:rsidRPr="00FE2608" w:rsidRDefault="00A80F98" w:rsidP="000E35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676" w:type="dxa"/>
            <w:gridSpan w:val="2"/>
            <w:shd w:val="clear" w:color="auto" w:fill="auto"/>
            <w:vAlign w:val="bottom"/>
          </w:tcPr>
          <w:p w14:paraId="3E87385B" w14:textId="77777777" w:rsidR="00A80F98" w:rsidRPr="00FE2608" w:rsidRDefault="00A80F98" w:rsidP="000E35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6489CD7A" w14:textId="77777777" w:rsidR="00A80F98" w:rsidRPr="00FE2608" w:rsidRDefault="00A80F98" w:rsidP="000E35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 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159CBA08" w14:textId="77777777" w:rsidR="00A80F98" w:rsidRPr="00FE2608" w:rsidRDefault="00A80F98" w:rsidP="000E35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645" w:type="dxa"/>
            <w:gridSpan w:val="2"/>
            <w:shd w:val="clear" w:color="auto" w:fill="auto"/>
            <w:vAlign w:val="bottom"/>
          </w:tcPr>
          <w:p w14:paraId="38999049" w14:textId="77777777" w:rsidR="00A80F98" w:rsidRPr="00FE2608" w:rsidRDefault="00A80F98" w:rsidP="000E35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76411004" w14:textId="77777777" w:rsidR="00A80F98" w:rsidRPr="00FE2608" w:rsidRDefault="00A80F98" w:rsidP="000E35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 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39105EF1" w14:textId="77777777" w:rsidR="00A80F98" w:rsidRPr="00FE2608" w:rsidRDefault="00A80F98" w:rsidP="000E35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645" w:type="dxa"/>
            <w:gridSpan w:val="2"/>
            <w:shd w:val="clear" w:color="auto" w:fill="auto"/>
            <w:vAlign w:val="bottom"/>
          </w:tcPr>
          <w:p w14:paraId="44171632" w14:textId="77777777" w:rsidR="00A80F98" w:rsidRPr="008006AC" w:rsidRDefault="00A80F98" w:rsidP="003633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>95% CI</w:t>
            </w:r>
          </w:p>
        </w:tc>
      </w:tr>
      <w:tr w:rsidR="00A80F98" w:rsidRPr="00FE2608" w14:paraId="2D3107B1" w14:textId="77777777" w:rsidTr="00305B2C">
        <w:trPr>
          <w:trHeight w:val="247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3E1BEE2" w14:textId="77777777" w:rsidR="00A80F98" w:rsidRPr="008006AC" w:rsidRDefault="00A80F98" w:rsidP="000E35D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664DB16" w14:textId="77777777" w:rsidR="00A80F98" w:rsidRPr="008006AC" w:rsidRDefault="00A80F98" w:rsidP="000E35D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35C5EA" w14:textId="77777777" w:rsidR="00A80F98" w:rsidRPr="008006AC" w:rsidRDefault="00A80F98" w:rsidP="000E35D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F68391" w14:textId="77777777" w:rsidR="00A80F98" w:rsidRPr="008006AC" w:rsidRDefault="00A80F98" w:rsidP="000E35D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722182E" w14:textId="77777777" w:rsidR="00A80F98" w:rsidRPr="008006AC" w:rsidRDefault="00A80F98" w:rsidP="000E35D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20699FE" w14:textId="77777777" w:rsidR="00A80F98" w:rsidRPr="008006AC" w:rsidRDefault="00A80F98" w:rsidP="000E35D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24E73B8" w14:textId="77777777" w:rsidR="00A80F98" w:rsidRPr="008006AC" w:rsidRDefault="00A80F98" w:rsidP="000E35D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6BA60DD" w14:textId="77777777" w:rsidR="00A80F98" w:rsidRPr="008006AC" w:rsidRDefault="00A80F98" w:rsidP="000E35D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722E469" w14:textId="77777777" w:rsidR="00A80F98" w:rsidRPr="008006AC" w:rsidRDefault="00A80F98" w:rsidP="000E35D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0A18017" w14:textId="77777777" w:rsidR="00A80F98" w:rsidRPr="008006AC" w:rsidRDefault="00A80F98" w:rsidP="000E35D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EBBB438" w14:textId="77777777" w:rsidR="00A80F98" w:rsidRPr="008006AC" w:rsidRDefault="00A80F98" w:rsidP="000E35D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1FD9539" w14:textId="77777777" w:rsidR="00A80F98" w:rsidRPr="008006AC" w:rsidRDefault="00A80F98" w:rsidP="000E35D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18526D1F" w14:textId="77777777" w:rsidR="00A80F98" w:rsidRPr="008006AC" w:rsidRDefault="00A80F98" w:rsidP="000E35D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Upper</w:t>
            </w:r>
          </w:p>
        </w:tc>
      </w:tr>
      <w:tr w:rsidR="00A80F98" w:rsidRPr="00FE2608" w14:paraId="19D2A25D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00EB70" w14:textId="77777777" w:rsidR="00A80F98" w:rsidRPr="008006AC" w:rsidRDefault="00A80F98" w:rsidP="000E35DB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55153C" w14:textId="77777777" w:rsidR="00A80F98" w:rsidRPr="008006AC" w:rsidRDefault="00A80F98" w:rsidP="007A5BDA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1C67B3" w14:textId="77777777" w:rsidR="00A80F98" w:rsidRPr="008006AC" w:rsidRDefault="00A80F98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C3341E" w14:textId="77777777" w:rsidR="00A80F98" w:rsidRPr="008006AC" w:rsidRDefault="00A80F98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B32090" w14:textId="77777777" w:rsidR="00A80F98" w:rsidRPr="008006AC" w:rsidRDefault="00A80F98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F520F5" w14:textId="77777777" w:rsidR="00A80F98" w:rsidRPr="008006AC" w:rsidRDefault="00A80F98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8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5FE3F61" w14:textId="77777777" w:rsidR="00A80F98" w:rsidRPr="008006AC" w:rsidRDefault="00A80F98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0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5D24720" w14:textId="77777777" w:rsidR="00A80F98" w:rsidRPr="008006AC" w:rsidRDefault="00A80F98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FF7D21" w14:textId="77777777" w:rsidR="00A80F98" w:rsidRPr="008006AC" w:rsidRDefault="00A80F98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1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70210C" w14:textId="77777777" w:rsidR="00A80F98" w:rsidRPr="008006AC" w:rsidRDefault="00A80F98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19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AB09CD4" w14:textId="77777777" w:rsidR="00A80F98" w:rsidRPr="008006AC" w:rsidRDefault="00A80F98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0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47D5830" w14:textId="77777777" w:rsidR="00A80F98" w:rsidRPr="008006AC" w:rsidRDefault="00A80F98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7AD2E37" w14:textId="77777777" w:rsidR="00A80F98" w:rsidRPr="008006AC" w:rsidRDefault="00A80F98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1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8</w:t>
            </w:r>
          </w:p>
        </w:tc>
      </w:tr>
      <w:tr w:rsidR="00A80F98" w:rsidRPr="00FE2608" w14:paraId="1F2EE5C6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AB8DF8" w14:textId="77777777" w:rsidR="000E35DB" w:rsidRPr="008006AC" w:rsidRDefault="000E35DB" w:rsidP="000E35DB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Bodyweight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72482D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479B1A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15E320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4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B722AF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0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BA682B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5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13B163D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2D0C2C1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CC407B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00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D26FE0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8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71A98E7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268960E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1518382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0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</w:t>
            </w:r>
          </w:p>
        </w:tc>
      </w:tr>
      <w:tr w:rsidR="00A80F98" w:rsidRPr="00FE2608" w14:paraId="4E1ECD1E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31A4B6" w14:textId="77777777" w:rsidR="000E35DB" w:rsidRPr="008006AC" w:rsidRDefault="000E35DB" w:rsidP="000E35DB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Screw-tail breed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88B468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7DCEE6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7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773494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3.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29089A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5.0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6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3BD915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403CC01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3.6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0B5FFE2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5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9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263974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8.3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76BB08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FF1FBF9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15C4B2C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0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CBCB2A8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5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</w:t>
            </w:r>
          </w:p>
        </w:tc>
      </w:tr>
      <w:tr w:rsidR="00A80F98" w:rsidRPr="00FE2608" w14:paraId="18E9FB4A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AFDBEE" w14:textId="77777777" w:rsidR="000E35DB" w:rsidRPr="008006AC" w:rsidRDefault="000E35DB" w:rsidP="000E35DB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Onset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94FFBF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240465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C997DD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4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9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D3FF2F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6.89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F17855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BA20894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5.8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22FFC58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9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F08912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7.57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C74DDB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402ADFC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5D99E2D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1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895E11E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29</w:t>
            </w:r>
          </w:p>
        </w:tc>
      </w:tr>
      <w:tr w:rsidR="00A80F98" w:rsidRPr="00FE2608" w14:paraId="7CB984B0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5A12FB" w14:textId="77777777" w:rsidR="000E35DB" w:rsidRPr="008006AC" w:rsidRDefault="000E35DB" w:rsidP="000E35DB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Duration of clinical signs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9723DE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47B8B6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861FBE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7C9F27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0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F280EB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148AAD6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0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BCEAA22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0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61C4C0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0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BC5D0E4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1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EEB9E2F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020455F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1120E41" w14:textId="77777777" w:rsidR="000E35DB" w:rsidRPr="008006AC" w:rsidRDefault="000E35DB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9</w:t>
            </w:r>
          </w:p>
        </w:tc>
      </w:tr>
      <w:tr w:rsidR="00305B2C" w:rsidRPr="00FE2608" w14:paraId="1FC95396" w14:textId="77777777" w:rsidTr="007F7A15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424532A" w14:textId="77777777" w:rsidR="00305B2C" w:rsidRPr="00FE2608" w:rsidRDefault="00305B2C" w:rsidP="000E35DB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Progression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0975C95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9C79061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FAA152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50B9697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89CE37D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5D01AEF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BA62B93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0E27DB2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BFCE097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F40F346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9C185EB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203B58C5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305B2C" w:rsidRPr="00FE2608" w14:paraId="429C14DB" w14:textId="77777777" w:rsidTr="007F7A15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98690D" w14:textId="77777777" w:rsidR="00305B2C" w:rsidRPr="008006AC" w:rsidRDefault="00305B2C" w:rsidP="00305B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Static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02DD1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2</w:t>
            </w:r>
            <w:r w:rsidRPr="00FE2608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E9364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D49ACA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E2608">
              <w:rPr>
                <w:rFonts w:ascii="Arial" w:hAnsi="Arial" w:cs="Arial"/>
                <w:sz w:val="21"/>
                <w:szCs w:val="21"/>
              </w:rPr>
              <w:t>~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42EC10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66C987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7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F4DFDD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  <w:t>ref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E10B524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E2608">
              <w:rPr>
                <w:rFonts w:ascii="Arial" w:hAnsi="Arial" w:cs="Arial"/>
                <w:sz w:val="21"/>
                <w:szCs w:val="21"/>
              </w:rPr>
              <w:t>~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020637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B52140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0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9C99A13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  <w:t>ref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6288E44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E2608">
              <w:rPr>
                <w:rFonts w:ascii="Arial" w:hAnsi="Arial" w:cs="Arial"/>
                <w:sz w:val="21"/>
                <w:szCs w:val="21"/>
              </w:rPr>
              <w:t>~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CE6857E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</w:tr>
      <w:tr w:rsidR="00305B2C" w:rsidRPr="00FE2608" w14:paraId="467491DD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D8E67A" w14:textId="77777777" w:rsidR="00305B2C" w:rsidRPr="008006AC" w:rsidRDefault="00305B2C" w:rsidP="00305B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Deteriorating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0EDD1E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45990C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2.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0D3056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0417F4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5.6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17B4C6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2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37ECE32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6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2B92BD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27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D351C9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44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F569D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6E9D3BD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1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36CDED1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5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2ACB3A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40</w:t>
            </w:r>
          </w:p>
        </w:tc>
      </w:tr>
      <w:tr w:rsidR="00305B2C" w:rsidRPr="00FE2608" w14:paraId="7D416C95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0CABB9" w14:textId="77777777" w:rsidR="00305B2C" w:rsidRPr="008006AC" w:rsidRDefault="00305B2C" w:rsidP="00305B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Improving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2482EA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BF3961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091288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18D283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8.2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5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509CA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5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D9724FD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5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A72C1B8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61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7E9872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4.6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AB16C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3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C9556BE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3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82D5BF6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4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F2DDB42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3.10</w:t>
            </w:r>
          </w:p>
        </w:tc>
      </w:tr>
      <w:tr w:rsidR="00305B2C" w:rsidRPr="00FE2608" w14:paraId="4310C21E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EF88C3" w14:textId="77777777" w:rsidR="00305B2C" w:rsidRPr="008006AC" w:rsidRDefault="00305B2C" w:rsidP="00305B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Waxing-waning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5E8BC3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3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24996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2.3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1DA4B7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4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44BEF8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3.4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8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5F1CA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1DB873E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DE01510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94E1D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A9364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093D93F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3021A1C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2B05DF2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</w:tr>
      <w:tr w:rsidR="00305B2C" w:rsidRPr="00FE2608" w14:paraId="5C29D383" w14:textId="77777777" w:rsidTr="007F7A15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4F3C205" w14:textId="77777777" w:rsidR="00305B2C" w:rsidRPr="00FE2608" w:rsidRDefault="00305B2C" w:rsidP="00305B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Spinal cord segment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6673D2A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A25E23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020B14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26FD81B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7C260F1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70DF548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D87D58C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F184895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1A5452F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2C5BF9BC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F887D15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12337C07" w14:textId="77777777" w:rsidR="00305B2C" w:rsidRPr="00FE2608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305B2C" w:rsidRPr="00FE2608" w14:paraId="0F737D51" w14:textId="77777777" w:rsidTr="007F7A15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A4208E" w14:textId="77777777" w:rsidR="00305B2C" w:rsidRPr="008006AC" w:rsidRDefault="00305B2C" w:rsidP="00305B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C1-C5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81CADD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5073F9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7E02AE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E2608">
              <w:rPr>
                <w:rFonts w:ascii="Arial" w:hAnsi="Arial" w:cs="Arial"/>
                <w:sz w:val="21"/>
                <w:szCs w:val="21"/>
              </w:rPr>
              <w:t>~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39A45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62F40D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0.4</w:t>
            </w: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F396B04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  <w:t>ref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8CB5F8E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E2608">
              <w:rPr>
                <w:rFonts w:ascii="Arial" w:hAnsi="Arial" w:cs="Arial"/>
                <w:sz w:val="21"/>
                <w:szCs w:val="21"/>
              </w:rPr>
              <w:t>~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1DA206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DDBF69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3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A04E31A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  <w:t>ref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88952F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E2608">
              <w:rPr>
                <w:rFonts w:ascii="Arial" w:hAnsi="Arial" w:cs="Arial"/>
                <w:sz w:val="21"/>
                <w:szCs w:val="21"/>
              </w:rPr>
              <w:t>~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7414EA9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</w:tr>
      <w:tr w:rsidR="00305B2C" w:rsidRPr="00FE2608" w14:paraId="4A0662EC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9B50AF" w14:textId="77777777" w:rsidR="00305B2C" w:rsidRPr="008006AC" w:rsidRDefault="00305B2C" w:rsidP="00305B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C6-T2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73359F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DCEBC1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4D2088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E5DDF2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804CE8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4131867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B9C0320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30EF6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5D9B0A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68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51186D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6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C6E55B2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6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FDA6FF9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5.9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</w:tr>
      <w:tr w:rsidR="00305B2C" w:rsidRPr="00FE2608" w14:paraId="2E70F1AA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0DCBCD" w14:textId="77777777" w:rsidR="00305B2C" w:rsidRPr="008006AC" w:rsidRDefault="00305B2C" w:rsidP="00305B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T3-L3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507009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E6C6CA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7.0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64EBBA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2.37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B42F31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21.13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831E94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1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038DAF4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5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03470AE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24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D3C7F3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28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AA736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2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719B36C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9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00505E2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6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BBF8C29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6.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0</w:t>
            </w:r>
          </w:p>
        </w:tc>
      </w:tr>
      <w:tr w:rsidR="00305B2C" w:rsidRPr="00FE2608" w14:paraId="0E57316C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F3C878" w14:textId="77777777" w:rsidR="00305B2C" w:rsidRPr="008006AC" w:rsidRDefault="00305B2C" w:rsidP="00305B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L4-S3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5E88E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B6A93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7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86454C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2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9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1D55C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0.2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6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7116C7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A839574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5094FB8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4411C0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69A64D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7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F1DB09D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3.9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10D4C4E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8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6351AF0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7.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0</w:t>
            </w:r>
          </w:p>
        </w:tc>
      </w:tr>
      <w:tr w:rsidR="00305B2C" w:rsidRPr="00FE2608" w14:paraId="64AC27D9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0FB39B" w14:textId="77777777" w:rsidR="00305B2C" w:rsidRPr="008006AC" w:rsidRDefault="00305B2C" w:rsidP="00305B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Multifocal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6A2410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F66316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6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4424C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7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9439B58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6.5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AB4986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1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3306941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1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342B8B4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22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B4C648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4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5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27796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869DFB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0B8C4F3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B688B13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</w:tr>
      <w:tr w:rsidR="00305B2C" w:rsidRPr="00FE2608" w14:paraId="38105D57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B81A8C4" w14:textId="77777777" w:rsidR="00305B2C" w:rsidRPr="008006AC" w:rsidRDefault="00305B2C" w:rsidP="00305B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Ambulatory status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34477C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A7498D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9.2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BD501C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2.16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B70A41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39.6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9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112F6A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1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854BA24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1.5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575DF9A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5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0FFFB2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86.7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6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D126F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8D04FEE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1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A974FE0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9E02C4D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42</w:t>
            </w:r>
          </w:p>
        </w:tc>
      </w:tr>
      <w:tr w:rsidR="00305B2C" w:rsidRPr="00FE2608" w14:paraId="2B01BAD7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D9A480" w14:textId="1D19AC2F" w:rsidR="00305B2C" w:rsidRPr="008006AC" w:rsidRDefault="00305B2C" w:rsidP="00305B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Spinal hyperesthesia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88B0C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F343FA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837456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1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12C8A7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7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A89E77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0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BD3EF02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1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C84E6E8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26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9B418C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49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2E8DF2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10860F1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7.3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97BEA4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2.5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1D74869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20.78</w:t>
            </w:r>
          </w:p>
        </w:tc>
      </w:tr>
      <w:tr w:rsidR="00305B2C" w:rsidRPr="00FE2608" w14:paraId="4834ABD2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6983A6" w14:textId="77777777" w:rsidR="00305B2C" w:rsidRPr="008006AC" w:rsidRDefault="00305B2C" w:rsidP="00305B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 xml:space="preserve">Lateralisation of </w:t>
            </w: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clinical</w:t>
            </w: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 xml:space="preserve"> signs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EC6453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D1A914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6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5057E1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2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4836FF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54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728977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8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E104FE0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2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2D546AD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62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052FE4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19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0B1DE2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2</w:t>
            </w:r>
            <w:r w:rsidRPr="00FE2608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286620F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3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86CB624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08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D942AA4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7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</w:t>
            </w:r>
          </w:p>
        </w:tc>
      </w:tr>
      <w:tr w:rsidR="00305B2C" w:rsidRPr="00FE2608" w14:paraId="5297CDC1" w14:textId="77777777" w:rsidTr="00305B2C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B073C1" w14:textId="77777777" w:rsidR="00305B2C" w:rsidRPr="008006AC" w:rsidRDefault="00305B2C" w:rsidP="00305B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Incontinence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556C22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2236F5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A33058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3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82638E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.00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321248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4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DF429E0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1.6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AF7486C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51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A22D1A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5.28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A91E6E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E012FA9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9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E8E4E18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0.</w:t>
            </w: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456D78B" w14:textId="77777777" w:rsidR="00305B2C" w:rsidRPr="008006AC" w:rsidRDefault="00305B2C" w:rsidP="007A5BDA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10205"/>
                <w:sz w:val="21"/>
                <w:szCs w:val="21"/>
              </w:rPr>
              <w:t>4.18</w:t>
            </w:r>
          </w:p>
        </w:tc>
      </w:tr>
    </w:tbl>
    <w:p w14:paraId="24BD5249" w14:textId="77777777" w:rsidR="00D9427E" w:rsidRPr="0066555F" w:rsidRDefault="00D9427E">
      <w:pPr>
        <w:rPr>
          <w:rFonts w:asciiTheme="minorHAnsi" w:hAnsiTheme="minorHAnsi" w:cstheme="minorHAnsi"/>
        </w:rPr>
      </w:pPr>
    </w:p>
    <w:p w14:paraId="0E0A86F3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44E7D63E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0D12EAAF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29C1ED1A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0FB1DAC3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352215ED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77AFE994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32A0D3B8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5EE7048C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5FA64C5E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09CCA65E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0B170D10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0E5CD909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1AFEE6EB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3FED8523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1619594C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65837A52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7FF88117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7B7D3F5F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0EF50EA2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6A3F1EB6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128A1F5C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57E1CDD5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0CA2542D" w14:textId="77777777" w:rsidR="00A80F98" w:rsidRPr="0066555F" w:rsidRDefault="00A80F98" w:rsidP="00A80F98">
      <w:pPr>
        <w:rPr>
          <w:rFonts w:asciiTheme="minorHAnsi" w:hAnsiTheme="minorHAnsi" w:cstheme="minorHAnsi"/>
          <w:b/>
          <w:bCs/>
        </w:rPr>
      </w:pPr>
    </w:p>
    <w:p w14:paraId="4A83F61F" w14:textId="77777777" w:rsidR="00305B2C" w:rsidRPr="0066555F" w:rsidRDefault="00305B2C" w:rsidP="00A80F98">
      <w:pPr>
        <w:rPr>
          <w:rFonts w:asciiTheme="minorHAnsi" w:hAnsiTheme="minorHAnsi" w:cstheme="minorHAnsi"/>
          <w:b/>
          <w:bCs/>
          <w:color w:val="FF0000"/>
        </w:rPr>
      </w:pPr>
    </w:p>
    <w:p w14:paraId="4385F0CF" w14:textId="77777777" w:rsidR="0066555F" w:rsidRPr="0066555F" w:rsidRDefault="0066555F" w:rsidP="007F7A15">
      <w:pPr>
        <w:jc w:val="both"/>
        <w:rPr>
          <w:rFonts w:asciiTheme="minorHAnsi" w:hAnsiTheme="minorHAnsi" w:cstheme="minorHAnsi"/>
          <w:b/>
          <w:bCs/>
          <w:color w:val="FF0000"/>
          <w:highlight w:val="yellow"/>
        </w:rPr>
      </w:pPr>
    </w:p>
    <w:p w14:paraId="0473FE1C" w14:textId="4E20B1A3" w:rsidR="00A80F98" w:rsidRPr="00FE2608" w:rsidRDefault="00382B5E" w:rsidP="007F7A15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</w:t>
      </w:r>
      <w:r w:rsidR="005D0F97" w:rsidRPr="000E220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– </w:t>
      </w:r>
      <w:r w:rsidR="005D0F97" w:rsidRPr="00FE2608">
        <w:rPr>
          <w:rFonts w:ascii="Arial" w:hAnsi="Arial" w:cs="Arial"/>
          <w:b/>
          <w:bCs/>
          <w:sz w:val="22"/>
          <w:szCs w:val="22"/>
        </w:rPr>
        <w:t xml:space="preserve">Results of univariable logistic regression analyses </w:t>
      </w:r>
      <w:r w:rsidR="00543B9A" w:rsidRPr="00FE2608">
        <w:rPr>
          <w:rFonts w:ascii="Arial" w:hAnsi="Arial" w:cs="Arial"/>
          <w:b/>
          <w:bCs/>
          <w:sz w:val="22"/>
          <w:szCs w:val="22"/>
        </w:rPr>
        <w:t>evaluating associations between clinical features and</w:t>
      </w:r>
      <w:r w:rsidR="005D0F97" w:rsidRPr="00FE2608">
        <w:rPr>
          <w:rFonts w:ascii="Arial" w:hAnsi="Arial" w:cs="Arial"/>
          <w:b/>
          <w:bCs/>
          <w:sz w:val="22"/>
          <w:szCs w:val="22"/>
        </w:rPr>
        <w:t xml:space="preserve"> final diagnos</w:t>
      </w:r>
      <w:r w:rsidR="00543B9A" w:rsidRPr="00FE2608">
        <w:rPr>
          <w:rFonts w:ascii="Arial" w:hAnsi="Arial" w:cs="Arial"/>
          <w:b/>
          <w:bCs/>
          <w:sz w:val="22"/>
          <w:szCs w:val="22"/>
        </w:rPr>
        <w:t>es</w:t>
      </w:r>
      <w:r w:rsidR="005D0F97" w:rsidRPr="00FE2608">
        <w:rPr>
          <w:rFonts w:ascii="Arial" w:hAnsi="Arial" w:cs="Arial"/>
          <w:b/>
          <w:bCs/>
          <w:sz w:val="22"/>
          <w:szCs w:val="22"/>
        </w:rPr>
        <w:t xml:space="preserve"> with n </w:t>
      </w:r>
      <w:r w:rsidR="005D0F97" w:rsidRPr="00FE2608">
        <w:rPr>
          <w:rFonts w:ascii="Arial" w:hAnsi="Arial" w:cs="Arial"/>
          <w:b/>
          <w:bCs/>
          <w:color w:val="202124"/>
          <w:sz w:val="22"/>
          <w:szCs w:val="22"/>
          <w:shd w:val="clear" w:color="auto" w:fill="FFFFFF"/>
        </w:rPr>
        <w:t>≥</w:t>
      </w:r>
      <w:r w:rsidR="005D0F97" w:rsidRPr="00FE2608">
        <w:rPr>
          <w:rFonts w:ascii="Arial" w:hAnsi="Arial" w:cs="Arial"/>
          <w:b/>
          <w:bCs/>
          <w:sz w:val="22"/>
          <w:szCs w:val="22"/>
        </w:rPr>
        <w:t>10.</w:t>
      </w:r>
      <w:r w:rsidR="00543B9A" w:rsidRPr="00FE2608">
        <w:rPr>
          <w:rFonts w:ascii="Arial" w:hAnsi="Arial" w:cs="Arial"/>
          <w:b/>
          <w:bCs/>
          <w:sz w:val="22"/>
          <w:szCs w:val="22"/>
        </w:rPr>
        <w:t xml:space="preserve"> </w:t>
      </w:r>
      <w:r w:rsidR="007F7A15" w:rsidRPr="00FE2608">
        <w:rPr>
          <w:rFonts w:ascii="Arial" w:hAnsi="Arial" w:cs="Arial"/>
          <w:sz w:val="22"/>
          <w:szCs w:val="22"/>
        </w:rPr>
        <w:t>Results highlighted in bold were p&lt;0.25 and passed into the multivariable model.</w:t>
      </w:r>
      <w:r w:rsidR="007F7A15" w:rsidRPr="00FE2608">
        <w:rPr>
          <w:rFonts w:ascii="Arial" w:hAnsi="Arial" w:cs="Arial"/>
          <w:b/>
          <w:bCs/>
          <w:sz w:val="22"/>
          <w:szCs w:val="22"/>
        </w:rPr>
        <w:t xml:space="preserve"> </w:t>
      </w:r>
      <w:r w:rsidR="009C64F0" w:rsidRPr="00FE2608">
        <w:rPr>
          <w:rFonts w:ascii="Arial" w:hAnsi="Arial" w:cs="Arial"/>
          <w:sz w:val="22"/>
          <w:szCs w:val="22"/>
        </w:rPr>
        <w:t>p</w:t>
      </w:r>
      <w:r w:rsidR="00543B9A" w:rsidRPr="00FE2608">
        <w:rPr>
          <w:rFonts w:ascii="Arial" w:hAnsi="Arial" w:cs="Arial"/>
          <w:sz w:val="22"/>
          <w:szCs w:val="22"/>
        </w:rPr>
        <w:t xml:space="preserve"> – </w:t>
      </w:r>
      <w:r w:rsidR="009C64F0" w:rsidRPr="00FE2608">
        <w:rPr>
          <w:rFonts w:ascii="Arial" w:hAnsi="Arial" w:cs="Arial"/>
          <w:sz w:val="22"/>
          <w:szCs w:val="22"/>
        </w:rPr>
        <w:t>p-</w:t>
      </w:r>
      <w:r w:rsidR="00543B9A" w:rsidRPr="00FE2608">
        <w:rPr>
          <w:rFonts w:ascii="Arial" w:hAnsi="Arial" w:cs="Arial"/>
          <w:sz w:val="22"/>
          <w:szCs w:val="22"/>
        </w:rPr>
        <w:t xml:space="preserve">value; OR – odds ratio; 95% CI – 95% confidence interval; </w:t>
      </w:r>
      <w:r w:rsidR="00A80F98" w:rsidRPr="00FE2608">
        <w:rPr>
          <w:rFonts w:ascii="Arial" w:hAnsi="Arial" w:cs="Arial"/>
          <w:sz w:val="22"/>
          <w:szCs w:val="22"/>
        </w:rPr>
        <w:t xml:space="preserve">P values </w:t>
      </w:r>
      <w:r w:rsidR="003633B4" w:rsidRPr="00FE2608">
        <w:rPr>
          <w:rFonts w:ascii="Arial" w:hAnsi="Arial" w:cs="Arial"/>
          <w:sz w:val="22"/>
          <w:szCs w:val="22"/>
        </w:rPr>
        <w:t>reported</w:t>
      </w:r>
      <w:r w:rsidR="00A80F98" w:rsidRPr="00FE2608">
        <w:rPr>
          <w:rFonts w:ascii="Arial" w:hAnsi="Arial" w:cs="Arial"/>
          <w:sz w:val="22"/>
          <w:szCs w:val="22"/>
        </w:rPr>
        <w:t xml:space="preserve"> to 2 </w:t>
      </w:r>
      <w:proofErr w:type="spellStart"/>
      <w:r w:rsidR="00A80F98" w:rsidRPr="00FE2608">
        <w:rPr>
          <w:rFonts w:ascii="Arial" w:hAnsi="Arial" w:cs="Arial"/>
          <w:sz w:val="22"/>
          <w:szCs w:val="22"/>
        </w:rPr>
        <w:t>s.f</w:t>
      </w:r>
      <w:r w:rsidR="00543B9A" w:rsidRPr="00FE2608">
        <w:rPr>
          <w:rFonts w:ascii="Arial" w:hAnsi="Arial" w:cs="Arial"/>
          <w:sz w:val="22"/>
          <w:szCs w:val="22"/>
        </w:rPr>
        <w:t>.</w:t>
      </w:r>
      <w:proofErr w:type="spellEnd"/>
      <w:r w:rsidR="00543B9A" w:rsidRPr="00FE2608">
        <w:rPr>
          <w:rFonts w:ascii="Arial" w:hAnsi="Arial" w:cs="Arial"/>
          <w:sz w:val="22"/>
          <w:szCs w:val="22"/>
        </w:rPr>
        <w:t xml:space="preserve">; </w:t>
      </w:r>
      <w:r w:rsidR="00A80F98" w:rsidRPr="00FE2608">
        <w:rPr>
          <w:rFonts w:ascii="Arial" w:hAnsi="Arial" w:cs="Arial"/>
          <w:sz w:val="22"/>
          <w:szCs w:val="22"/>
        </w:rPr>
        <w:t xml:space="preserve">OR reported to 2 </w:t>
      </w:r>
      <w:proofErr w:type="spellStart"/>
      <w:r w:rsidR="00A80F98" w:rsidRPr="00FE2608">
        <w:rPr>
          <w:rFonts w:ascii="Arial" w:hAnsi="Arial" w:cs="Arial"/>
          <w:sz w:val="22"/>
          <w:szCs w:val="22"/>
        </w:rPr>
        <w:t>d.p.</w:t>
      </w:r>
      <w:proofErr w:type="spellEnd"/>
      <w:r w:rsidR="00305B2C" w:rsidRPr="00FE2608">
        <w:rPr>
          <w:rFonts w:ascii="Arial" w:hAnsi="Arial" w:cs="Arial"/>
          <w:sz w:val="22"/>
          <w:szCs w:val="22"/>
        </w:rPr>
        <w:t xml:space="preserve">; ref – reference sub-category, with which subsequent sub-categories </w:t>
      </w:r>
      <w:r w:rsidR="002714BB">
        <w:rPr>
          <w:rFonts w:ascii="Arial" w:hAnsi="Arial" w:cs="Arial"/>
          <w:sz w:val="22"/>
          <w:szCs w:val="22"/>
        </w:rPr>
        <w:t>were</w:t>
      </w:r>
      <w:r w:rsidR="00305B2C" w:rsidRPr="00FE2608">
        <w:rPr>
          <w:rFonts w:ascii="Arial" w:hAnsi="Arial" w:cs="Arial"/>
          <w:sz w:val="22"/>
          <w:szCs w:val="22"/>
        </w:rPr>
        <w:t xml:space="preserve"> compared.</w:t>
      </w:r>
    </w:p>
    <w:tbl>
      <w:tblPr>
        <w:tblpPr w:leftFromText="180" w:rightFromText="180" w:vertAnchor="page" w:horzAnchor="margin" w:tblpY="736"/>
        <w:tblW w:w="12877" w:type="dxa"/>
        <w:tblLook w:val="04A0" w:firstRow="1" w:lastRow="0" w:firstColumn="1" w:lastColumn="0" w:noHBand="0" w:noVBand="1"/>
      </w:tblPr>
      <w:tblGrid>
        <w:gridCol w:w="3119"/>
        <w:gridCol w:w="883"/>
        <w:gridCol w:w="709"/>
        <w:gridCol w:w="850"/>
        <w:gridCol w:w="826"/>
        <w:gridCol w:w="875"/>
        <w:gridCol w:w="817"/>
        <w:gridCol w:w="819"/>
        <w:gridCol w:w="826"/>
        <w:gridCol w:w="824"/>
        <w:gridCol w:w="684"/>
        <w:gridCol w:w="819"/>
        <w:gridCol w:w="826"/>
      </w:tblGrid>
      <w:tr w:rsidR="00382B5E" w:rsidRPr="00FE2608" w14:paraId="5A3102BC" w14:textId="77777777" w:rsidTr="00382B5E">
        <w:trPr>
          <w:trHeight w:val="32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C312F21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lastRenderedPageBreak/>
              <w:t> </w:t>
            </w:r>
          </w:p>
        </w:tc>
        <w:tc>
          <w:tcPr>
            <w:tcW w:w="3268" w:type="dxa"/>
            <w:gridSpan w:val="4"/>
            <w:shd w:val="clear" w:color="auto" w:fill="auto"/>
            <w:noWrap/>
            <w:vAlign w:val="bottom"/>
            <w:hideMark/>
          </w:tcPr>
          <w:p w14:paraId="45E9E98B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FE2608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Atlantoaxial instability</w:t>
            </w:r>
          </w:p>
        </w:tc>
        <w:tc>
          <w:tcPr>
            <w:tcW w:w="3337" w:type="dxa"/>
            <w:gridSpan w:val="4"/>
            <w:shd w:val="clear" w:color="auto" w:fill="auto"/>
            <w:noWrap/>
            <w:vAlign w:val="bottom"/>
            <w:hideMark/>
          </w:tcPr>
          <w:p w14:paraId="39B14A32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FE2608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OA-CSM</w:t>
            </w:r>
          </w:p>
        </w:tc>
        <w:tc>
          <w:tcPr>
            <w:tcW w:w="3153" w:type="dxa"/>
            <w:gridSpan w:val="4"/>
            <w:shd w:val="clear" w:color="auto" w:fill="auto"/>
            <w:noWrap/>
            <w:vAlign w:val="bottom"/>
            <w:hideMark/>
          </w:tcPr>
          <w:p w14:paraId="61782BB1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FE2608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MMUO</w:t>
            </w:r>
          </w:p>
        </w:tc>
      </w:tr>
      <w:tr w:rsidR="00382B5E" w:rsidRPr="00FE2608" w14:paraId="4C76CDAD" w14:textId="77777777" w:rsidTr="00382B5E">
        <w:trPr>
          <w:trHeight w:val="320"/>
        </w:trPr>
        <w:tc>
          <w:tcPr>
            <w:tcW w:w="3119" w:type="dxa"/>
            <w:shd w:val="clear" w:color="auto" w:fill="auto"/>
            <w:noWrap/>
            <w:vAlign w:val="bottom"/>
          </w:tcPr>
          <w:p w14:paraId="2542D38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FBA4EE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71610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676" w:type="dxa"/>
            <w:gridSpan w:val="2"/>
            <w:shd w:val="clear" w:color="auto" w:fill="auto"/>
            <w:vAlign w:val="bottom"/>
          </w:tcPr>
          <w:p w14:paraId="0DA478C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79BB24E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 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1B841A0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645" w:type="dxa"/>
            <w:gridSpan w:val="2"/>
            <w:shd w:val="clear" w:color="auto" w:fill="auto"/>
            <w:vAlign w:val="bottom"/>
          </w:tcPr>
          <w:p w14:paraId="35E80DB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2262C04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 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41784B39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645" w:type="dxa"/>
            <w:gridSpan w:val="2"/>
            <w:shd w:val="clear" w:color="auto" w:fill="auto"/>
            <w:vAlign w:val="bottom"/>
          </w:tcPr>
          <w:p w14:paraId="3EEAB036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>95% CI</w:t>
            </w:r>
          </w:p>
        </w:tc>
      </w:tr>
      <w:tr w:rsidR="00382B5E" w:rsidRPr="00FE2608" w14:paraId="72C797A0" w14:textId="77777777" w:rsidTr="00382B5E">
        <w:trPr>
          <w:trHeight w:val="247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4BD3952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A4CBF9A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5F555B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5A58CD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E0D9B05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B00F40C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E9F330B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C76202A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ABCA5B3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22DB7F1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EF67264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F8F37FF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64643163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Upper</w:t>
            </w:r>
          </w:p>
        </w:tc>
      </w:tr>
      <w:tr w:rsidR="00382B5E" w:rsidRPr="00FE2608" w14:paraId="683A448F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10CE35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5C3B57A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15C44B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1822DA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EFDC21C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80C9FDD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75DA62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3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EBBB08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2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16F479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15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51B2A7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49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3E38648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47483D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2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54F2231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20</w:t>
            </w:r>
          </w:p>
        </w:tc>
      </w:tr>
      <w:tr w:rsidR="00382B5E" w:rsidRPr="00FE2608" w14:paraId="60C1D516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651C29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Bodyweight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7F60E30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8B113E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8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214E24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71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FBF9405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1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39E4E98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B3A01B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8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B5FF9C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5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BFD572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12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10443C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66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3BA8613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5A6387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4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14D23ED9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4</w:t>
            </w:r>
          </w:p>
        </w:tc>
      </w:tr>
      <w:tr w:rsidR="00382B5E" w:rsidRPr="00FE2608" w14:paraId="2F9C0C36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18870F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Screw-tail breed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3020AA9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5FE8CA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72365E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1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A9C9BB4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68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50DFCEB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4AC838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93DFEA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A5EF9C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8A1081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56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4C0D23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4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044D831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43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2CAACD8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.88</w:t>
            </w:r>
          </w:p>
        </w:tc>
      </w:tr>
      <w:tr w:rsidR="00382B5E" w:rsidRPr="00FE2608" w14:paraId="0E71DB1E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8D4EBC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Onset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81230FB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3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CEDC6E2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F37A56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24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FA8EB7D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67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E5F07BC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1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EB86B4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.08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3F91EB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71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71B759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6.10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37A32E4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25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1FF07E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1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FE00AA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4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410596A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80</w:t>
            </w:r>
          </w:p>
        </w:tc>
      </w:tr>
      <w:tr w:rsidR="00382B5E" w:rsidRPr="00FE2608" w14:paraId="6A62DEAB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EFBBD4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Duration of clinical signs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8059B1E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1CA558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FFD378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C608CC5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1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F0523CD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8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33B5F3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07BFAE0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F84D4A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1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5DE0F44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85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32FC50F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4BABC1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0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5ACFA11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1</w:t>
            </w:r>
          </w:p>
        </w:tc>
      </w:tr>
      <w:tr w:rsidR="00382B5E" w:rsidRPr="00FE2608" w14:paraId="6A1E3489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E0529A0" w14:textId="77777777" w:rsidR="00382B5E" w:rsidRPr="00FE2608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Progression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71AC15B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789EF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78557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172510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99B3AE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32EB29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1851C9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AA5FA3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C7CB61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763883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06CC43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37AFB0C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82B5E" w:rsidRPr="00FE2608" w14:paraId="531E0320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D24EFA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Static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2C932D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1714B2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7A5BDA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81A0F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0A102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81BA1B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8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71867CA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7A5BDA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E52769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9C604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625C94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8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2A76197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7A5BDA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A57ABB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0630E0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</w:tr>
      <w:tr w:rsidR="00382B5E" w:rsidRPr="00FE2608" w14:paraId="61BC245E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6AC1A2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Deteriorating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79349FB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89EBC4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2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267FEA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39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6061950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.22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305DBB8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3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2CAEA8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.1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D93F7D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45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098A35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0.23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ABE1F9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34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ACE8A1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.1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093A07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45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2A7EE8F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0.23</w:t>
            </w:r>
          </w:p>
        </w:tc>
      </w:tr>
      <w:tr w:rsidR="00382B5E" w:rsidRPr="00FE2608" w14:paraId="0B260827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CC25C9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Improving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7D23841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6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C50435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.6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3F42FD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17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8F9C6AB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6.63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1475108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7FC819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D05387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C54955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3F2B99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1C7E26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C44600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6623EC1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</w:tr>
      <w:tr w:rsidR="00382B5E" w:rsidRPr="00FE2608" w14:paraId="269298BA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137E0F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Waxing-waning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FD7E0A2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D1A93B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.2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55F201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66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9320BB2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7.79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FF784C1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5ACB8D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E3B794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AA77D1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676CA5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63CAC5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0AD604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46542EC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</w:tr>
      <w:tr w:rsidR="00382B5E" w:rsidRPr="00FE2608" w14:paraId="3645A1E6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0F9DFA6" w14:textId="77777777" w:rsidR="00382B5E" w:rsidRPr="00FE2608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Spinal cord segment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D05D977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74953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i/>
                <w:iCs/>
                <w:color w:val="010205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8DBA9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33C41F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9BB9E6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DB806F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7F02B1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3B2DB4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F92908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4C04AB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FFE172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31CA3AF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82B5E" w:rsidRPr="00FE2608" w14:paraId="0C378205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60D1EB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C1-C5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61E449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7F9C09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7A5BDA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91E51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0EFC8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EF97D1D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441875F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7A5BDA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0F3061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3CFA7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C609E5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4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1A728A0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7A5BDA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4CE64B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CFB354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</w:tr>
      <w:tr w:rsidR="00382B5E" w:rsidRPr="00FE2608" w14:paraId="5A91AA77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83A726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C6-T2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DB03285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8F10B9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818583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5EBD99F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40852DF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E60120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.62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69F4D7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77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86A877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8.88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9DAFE6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15D7A5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0A2A86A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1C7BF5C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</w:tr>
      <w:tr w:rsidR="00382B5E" w:rsidRPr="00FE2608" w14:paraId="5A94AD4F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456DC6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T3-L3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F9116E6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C286AD0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96B81B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221B81A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21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2A0A48D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1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7D5664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1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0C270D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3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E6FABE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73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D23189B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18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7673E20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.23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6B2F9C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51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2B258CB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5.25</w:t>
            </w:r>
          </w:p>
        </w:tc>
      </w:tr>
      <w:tr w:rsidR="00382B5E" w:rsidRPr="00FE2608" w14:paraId="15107B68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C9A590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L4-S3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6E15471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711F55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CBE721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46EC25E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82360C5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044507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7D0ACF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B886C9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BBB26D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45CEBAB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6DE9EF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4584DC9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</w:tr>
      <w:tr w:rsidR="00382B5E" w:rsidRPr="00FE2608" w14:paraId="3213C4CC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5B0EBD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Multifocal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45126DA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4C49E4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BBA1B9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2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637ED48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9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A96AA0A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7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1062C09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78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4D4060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15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4F8DDB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.10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A5E953D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56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2990243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9.6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9CB4B9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5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2720D839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98.77</w:t>
            </w:r>
          </w:p>
        </w:tc>
      </w:tr>
      <w:tr w:rsidR="00382B5E" w:rsidRPr="00FE2608" w14:paraId="5B4E4880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B718187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Ambulatory status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C82F375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9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6C29A0F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9D0106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37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C3D1946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.13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EFF60F4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5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637584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.1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4420AA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3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49ED23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55.16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BF2D73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6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1E36B63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3F92B0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25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78F49D9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.76</w:t>
            </w:r>
          </w:p>
        </w:tc>
      </w:tr>
      <w:tr w:rsidR="00382B5E" w:rsidRPr="00FE2608" w14:paraId="2CC10550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403B94" w14:textId="7CEF37A0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Spinal hyperesthesia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C3A77E0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3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15C7C9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6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9E23CA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6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DCFD7F2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.41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99C3768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1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906581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3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36F276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1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A467BB9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27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D05269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53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79A7875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6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B00E05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17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5BAA3BB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.51</w:t>
            </w:r>
          </w:p>
        </w:tc>
      </w:tr>
      <w:tr w:rsidR="00382B5E" w:rsidRPr="00FE2608" w14:paraId="0590F539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F5AC40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 xml:space="preserve">Lateralisation of </w:t>
            </w: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clinical</w:t>
            </w: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 xml:space="preserve"> signs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2DDD318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4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F7E9E8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.8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D526E0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2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B4135B1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.69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FB5AABC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7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763A33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8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478982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23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1719B4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.05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E5E0851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18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7872075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.38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991241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67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6021A3A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8.53</w:t>
            </w:r>
          </w:p>
        </w:tc>
      </w:tr>
      <w:tr w:rsidR="00382B5E" w:rsidRPr="00FE2608" w14:paraId="46B9380F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1C493A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Incontinence</w:t>
            </w:r>
          </w:p>
        </w:tc>
        <w:tc>
          <w:tcPr>
            <w:tcW w:w="88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931EE6B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944921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C62AB1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7608884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D61FCFB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color w:val="010205"/>
                <w:sz w:val="21"/>
                <w:szCs w:val="21"/>
              </w:rPr>
              <w:t>0.5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332F88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5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057560F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7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315720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.39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8C4DE1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3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63883CB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C8E4A1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11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79BC453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.50</w:t>
            </w:r>
          </w:p>
        </w:tc>
      </w:tr>
    </w:tbl>
    <w:p w14:paraId="70E82188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6E42CCCD" w14:textId="77777777" w:rsidR="00A80F98" w:rsidRPr="0066555F" w:rsidRDefault="00A80F98" w:rsidP="00A80F98">
      <w:pPr>
        <w:rPr>
          <w:rFonts w:asciiTheme="minorHAnsi" w:hAnsiTheme="minorHAnsi" w:cstheme="minorHAnsi"/>
        </w:rPr>
      </w:pPr>
    </w:p>
    <w:p w14:paraId="13B7D940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0F161AA2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5E087D09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06B1A75A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686DDC71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59AED675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23662690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20E236E9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21613EE5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2AB69E26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3ADDF22B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6FA037B5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7085FDA8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5F610D3E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2945DD11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783E8AF9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12665C55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7BF0F5AD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660DF504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407D8E5E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2BCB85EA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39DD2CB6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75091FA0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3A589370" w14:textId="2AB1462A" w:rsidR="000E220D" w:rsidRPr="00FE2608" w:rsidRDefault="00382B5E" w:rsidP="000E220D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</w:t>
      </w:r>
      <w:r w:rsidR="000E220D" w:rsidRPr="000E220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0E220D" w:rsidRPr="000E220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continued</w:t>
      </w:r>
      <w:r w:rsidR="000E220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0E220D" w:rsidRPr="000E220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– </w:t>
      </w:r>
      <w:r w:rsidR="000E220D" w:rsidRPr="00FE2608">
        <w:rPr>
          <w:rFonts w:ascii="Arial" w:hAnsi="Arial" w:cs="Arial"/>
          <w:b/>
          <w:bCs/>
          <w:sz w:val="22"/>
          <w:szCs w:val="22"/>
        </w:rPr>
        <w:t xml:space="preserve">Results of univariable logistic regression analyses evaluating associations between clinical features and final diagnoses with n </w:t>
      </w:r>
      <w:r w:rsidR="000E220D" w:rsidRPr="00FE2608">
        <w:rPr>
          <w:rFonts w:ascii="Arial" w:hAnsi="Arial" w:cs="Arial"/>
          <w:b/>
          <w:bCs/>
          <w:color w:val="202124"/>
          <w:sz w:val="22"/>
          <w:szCs w:val="22"/>
          <w:shd w:val="clear" w:color="auto" w:fill="FFFFFF"/>
        </w:rPr>
        <w:t>≥</w:t>
      </w:r>
      <w:r w:rsidR="000E220D" w:rsidRPr="00FE2608">
        <w:rPr>
          <w:rFonts w:ascii="Arial" w:hAnsi="Arial" w:cs="Arial"/>
          <w:b/>
          <w:bCs/>
          <w:sz w:val="22"/>
          <w:szCs w:val="22"/>
        </w:rPr>
        <w:t xml:space="preserve">10. </w:t>
      </w:r>
      <w:r w:rsidR="000E220D" w:rsidRPr="00FE2608">
        <w:rPr>
          <w:rFonts w:ascii="Arial" w:hAnsi="Arial" w:cs="Arial"/>
          <w:sz w:val="22"/>
          <w:szCs w:val="22"/>
        </w:rPr>
        <w:t>Results highlighted in bold were p&lt;0.25 and passed into the multivariable model.</w:t>
      </w:r>
      <w:r w:rsidR="000E220D" w:rsidRPr="00FE2608">
        <w:rPr>
          <w:rFonts w:ascii="Arial" w:hAnsi="Arial" w:cs="Arial"/>
          <w:b/>
          <w:bCs/>
          <w:sz w:val="22"/>
          <w:szCs w:val="22"/>
        </w:rPr>
        <w:t xml:space="preserve"> </w:t>
      </w:r>
      <w:r w:rsidR="000E220D" w:rsidRPr="00FE2608">
        <w:rPr>
          <w:rFonts w:ascii="Arial" w:hAnsi="Arial" w:cs="Arial"/>
          <w:sz w:val="22"/>
          <w:szCs w:val="22"/>
        </w:rPr>
        <w:t xml:space="preserve">p – p-value; OR – odds ratio; 95% CI – 95% confidence interval; P values reported to 2 </w:t>
      </w:r>
      <w:proofErr w:type="spellStart"/>
      <w:r w:rsidR="000E220D" w:rsidRPr="00FE2608">
        <w:rPr>
          <w:rFonts w:ascii="Arial" w:hAnsi="Arial" w:cs="Arial"/>
          <w:sz w:val="22"/>
          <w:szCs w:val="22"/>
        </w:rPr>
        <w:t>s.f.</w:t>
      </w:r>
      <w:proofErr w:type="spellEnd"/>
      <w:r w:rsidR="000E220D" w:rsidRPr="00FE2608">
        <w:rPr>
          <w:rFonts w:ascii="Arial" w:hAnsi="Arial" w:cs="Arial"/>
          <w:sz w:val="22"/>
          <w:szCs w:val="22"/>
        </w:rPr>
        <w:t xml:space="preserve">; OR reported to 2 </w:t>
      </w:r>
      <w:proofErr w:type="spellStart"/>
      <w:r w:rsidR="000E220D" w:rsidRPr="00FE2608">
        <w:rPr>
          <w:rFonts w:ascii="Arial" w:hAnsi="Arial" w:cs="Arial"/>
          <w:sz w:val="22"/>
          <w:szCs w:val="22"/>
        </w:rPr>
        <w:t>d.p.</w:t>
      </w:r>
      <w:proofErr w:type="spellEnd"/>
      <w:r w:rsidR="000E220D" w:rsidRPr="00FE2608">
        <w:rPr>
          <w:rFonts w:ascii="Arial" w:hAnsi="Arial" w:cs="Arial"/>
          <w:sz w:val="22"/>
          <w:szCs w:val="22"/>
        </w:rPr>
        <w:t xml:space="preserve">; ref – reference sub-category, with which subsequent sub-categories </w:t>
      </w:r>
      <w:r w:rsidR="000E220D">
        <w:rPr>
          <w:rFonts w:ascii="Arial" w:hAnsi="Arial" w:cs="Arial"/>
          <w:sz w:val="22"/>
          <w:szCs w:val="22"/>
        </w:rPr>
        <w:t>were</w:t>
      </w:r>
      <w:r w:rsidR="000E220D" w:rsidRPr="00FE2608">
        <w:rPr>
          <w:rFonts w:ascii="Arial" w:hAnsi="Arial" w:cs="Arial"/>
          <w:sz w:val="22"/>
          <w:szCs w:val="22"/>
        </w:rPr>
        <w:t xml:space="preserve"> compared.</w:t>
      </w:r>
    </w:p>
    <w:p w14:paraId="731D0E52" w14:textId="77777777" w:rsidR="000E220D" w:rsidRPr="0066555F" w:rsidRDefault="000E220D" w:rsidP="000E220D">
      <w:pPr>
        <w:rPr>
          <w:rFonts w:asciiTheme="minorHAnsi" w:hAnsiTheme="minorHAnsi" w:cstheme="minorHAnsi"/>
        </w:rPr>
      </w:pPr>
    </w:p>
    <w:p w14:paraId="7B36378E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tbl>
      <w:tblPr>
        <w:tblpPr w:leftFromText="180" w:rightFromText="180" w:vertAnchor="page" w:horzAnchor="margin" w:tblpY="859"/>
        <w:tblW w:w="9698" w:type="dxa"/>
        <w:tblLook w:val="04A0" w:firstRow="1" w:lastRow="0" w:firstColumn="1" w:lastColumn="0" w:noHBand="0" w:noVBand="1"/>
      </w:tblPr>
      <w:tblGrid>
        <w:gridCol w:w="3119"/>
        <w:gridCol w:w="824"/>
        <w:gridCol w:w="709"/>
        <w:gridCol w:w="850"/>
        <w:gridCol w:w="826"/>
        <w:gridCol w:w="875"/>
        <w:gridCol w:w="817"/>
        <w:gridCol w:w="819"/>
        <w:gridCol w:w="859"/>
      </w:tblGrid>
      <w:tr w:rsidR="00382B5E" w:rsidRPr="00FE2608" w14:paraId="6E14839F" w14:textId="77777777" w:rsidTr="00382B5E">
        <w:trPr>
          <w:trHeight w:val="32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F25CD52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lastRenderedPageBreak/>
              <w:t> </w:t>
            </w:r>
          </w:p>
        </w:tc>
        <w:tc>
          <w:tcPr>
            <w:tcW w:w="3209" w:type="dxa"/>
            <w:gridSpan w:val="4"/>
            <w:shd w:val="clear" w:color="auto" w:fill="auto"/>
            <w:noWrap/>
            <w:vAlign w:val="bottom"/>
            <w:hideMark/>
          </w:tcPr>
          <w:p w14:paraId="6842B461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FE2608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Intervertebral disc extrusion</w:t>
            </w:r>
          </w:p>
        </w:tc>
        <w:tc>
          <w:tcPr>
            <w:tcW w:w="3370" w:type="dxa"/>
            <w:gridSpan w:val="4"/>
            <w:shd w:val="clear" w:color="auto" w:fill="auto"/>
            <w:noWrap/>
            <w:vAlign w:val="bottom"/>
            <w:hideMark/>
          </w:tcPr>
          <w:p w14:paraId="620ED529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FE2608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Discospondylitis</w:t>
            </w:r>
          </w:p>
        </w:tc>
      </w:tr>
      <w:tr w:rsidR="00382B5E" w:rsidRPr="00FE2608" w14:paraId="537126C1" w14:textId="77777777" w:rsidTr="00382B5E">
        <w:trPr>
          <w:trHeight w:val="320"/>
        </w:trPr>
        <w:tc>
          <w:tcPr>
            <w:tcW w:w="3119" w:type="dxa"/>
            <w:shd w:val="clear" w:color="auto" w:fill="auto"/>
            <w:noWrap/>
            <w:vAlign w:val="bottom"/>
          </w:tcPr>
          <w:p w14:paraId="240A630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3D85A53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1EEB4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676" w:type="dxa"/>
            <w:gridSpan w:val="2"/>
            <w:shd w:val="clear" w:color="auto" w:fill="auto"/>
            <w:vAlign w:val="bottom"/>
          </w:tcPr>
          <w:p w14:paraId="7C347ED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04F2267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 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58B9831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678" w:type="dxa"/>
            <w:gridSpan w:val="2"/>
            <w:shd w:val="clear" w:color="auto" w:fill="auto"/>
            <w:vAlign w:val="bottom"/>
          </w:tcPr>
          <w:p w14:paraId="5FE79CA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 w:themeColor="text1"/>
                <w:sz w:val="21"/>
                <w:szCs w:val="21"/>
              </w:rPr>
              <w:t>95% CI</w:t>
            </w:r>
          </w:p>
        </w:tc>
      </w:tr>
      <w:tr w:rsidR="00382B5E" w:rsidRPr="00FE2608" w14:paraId="4AAF7C05" w14:textId="77777777" w:rsidTr="00382B5E">
        <w:trPr>
          <w:trHeight w:val="247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6E89886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430216D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7F16C9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99DBBC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48F9668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38A0F30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2758493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16BB09B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B62DC6F" w14:textId="77777777" w:rsidR="00382B5E" w:rsidRPr="008006AC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Upper</w:t>
            </w:r>
          </w:p>
        </w:tc>
      </w:tr>
      <w:tr w:rsidR="00382B5E" w:rsidRPr="00FE2608" w14:paraId="5FD26E94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35A2A8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9ADF4E1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1981A2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5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302FC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27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AA57E1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96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9E33D4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3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DB2AF7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B02975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3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D74AB09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23</w:t>
            </w:r>
          </w:p>
        </w:tc>
      </w:tr>
      <w:tr w:rsidR="00382B5E" w:rsidRPr="00FE2608" w14:paraId="42AFAAA8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E91CB4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Bodyweight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7FEDF4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7C9C33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524BC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2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A31D95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4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56D07A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7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2CC3C7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039233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7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B08910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5</w:t>
            </w:r>
          </w:p>
        </w:tc>
      </w:tr>
      <w:tr w:rsidR="00382B5E" w:rsidRPr="00FE2608" w14:paraId="59A25993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32BA08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Screw-tail breed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D17BE49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EC009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.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E057E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54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398529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5.80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5A459D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3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D189EA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7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48B099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49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4FBC43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6.21</w:t>
            </w:r>
          </w:p>
        </w:tc>
      </w:tr>
      <w:tr w:rsidR="00382B5E" w:rsidRPr="00FE2608" w14:paraId="23151702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534B12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Onset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A73D63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EEE72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26D32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C8069E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56B5C6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7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2C45F3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2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2868B3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34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E969D1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.53</w:t>
            </w:r>
          </w:p>
        </w:tc>
      </w:tr>
      <w:tr w:rsidR="00382B5E" w:rsidRPr="00FE2608" w14:paraId="701F719B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205C3F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Duration of clinical signs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37FE9C1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37572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18067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77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7BC777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1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43FFC9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7</w:t>
            </w:r>
            <w:r>
              <w:rPr>
                <w:rFonts w:ascii="Arial" w:hAnsi="Arial" w:cs="Arial"/>
                <w:color w:val="010205"/>
                <w:sz w:val="21"/>
                <w:szCs w:val="21"/>
              </w:rPr>
              <w:t>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5C9864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F30C9F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DC2400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1</w:t>
            </w:r>
          </w:p>
        </w:tc>
      </w:tr>
      <w:tr w:rsidR="00382B5E" w:rsidRPr="00FE2608" w14:paraId="4090842B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1564D6F" w14:textId="77777777" w:rsidR="00382B5E" w:rsidRPr="00FE2608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Progression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6E5543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DBD6D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CD986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C5D486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1AFFAE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739351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8B60CD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B17868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82B5E" w:rsidRPr="00FE2608" w14:paraId="74330CAD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2B3606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Static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C433D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05604E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7A5BDA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4C465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340FD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3506B7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5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F37B58E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7A5BDA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73CF60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B85F7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</w:tr>
      <w:tr w:rsidR="00382B5E" w:rsidRPr="00FE2608" w14:paraId="662051F3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7A4EBE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Deteriorating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02BBFA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5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63D0A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6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480A2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33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7BA6D9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8.14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609D64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2</w:t>
            </w:r>
            <w:r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26F092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.8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8BF44C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47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CBE932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1.43</w:t>
            </w:r>
          </w:p>
        </w:tc>
      </w:tr>
      <w:tr w:rsidR="00382B5E" w:rsidRPr="00FE2608" w14:paraId="15B9A3A3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F4D131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Improving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B09E63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D1CCA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A4436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4BBD85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5671B0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F83E562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203A94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182105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</w:tr>
      <w:tr w:rsidR="00382B5E" w:rsidRPr="00FE2608" w14:paraId="4C2195AB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C76961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Waxing-waning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622547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0EB20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.8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D129E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32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741A84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7.72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CE1CDD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1</w:t>
            </w:r>
            <w:r>
              <w:rPr>
                <w:rFonts w:ascii="Arial" w:hAnsi="Arial" w:cs="Arial"/>
                <w:color w:val="010205"/>
                <w:sz w:val="21"/>
                <w:szCs w:val="21"/>
              </w:rPr>
              <w:t>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DA36CD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.88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193D1A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45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EDF6B3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38.58</w:t>
            </w:r>
          </w:p>
        </w:tc>
      </w:tr>
      <w:tr w:rsidR="00382B5E" w:rsidRPr="00FE2608" w14:paraId="2C5AF1FE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F7795CA" w14:textId="77777777" w:rsidR="00382B5E" w:rsidRPr="00FE2608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Spinal cord segment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9BA49F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AB44B9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C3D46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0B8BF1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A870A3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99F3F9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1D5831E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B7ED91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82B5E" w:rsidRPr="00FE2608" w14:paraId="5245571F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8025E50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C1-C5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E8F00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4C91D5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7A5BDA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83840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6DC14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D9DE4B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6</w:t>
            </w:r>
            <w:r>
              <w:rPr>
                <w:rFonts w:ascii="Arial" w:hAnsi="Arial" w:cs="Arial"/>
                <w:color w:val="010205"/>
                <w:sz w:val="21"/>
                <w:szCs w:val="21"/>
              </w:rPr>
              <w:t>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D5B30D7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7A5BDA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E6DA07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B0DE1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~</w:t>
            </w:r>
          </w:p>
        </w:tc>
      </w:tr>
      <w:tr w:rsidR="00382B5E" w:rsidRPr="00FE2608" w14:paraId="659A9230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2C2BA2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C6-T2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E92CAD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07D07B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9D5D8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B1AF04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3805F4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ED338D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3839B14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853E59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</w:tr>
      <w:tr w:rsidR="00382B5E" w:rsidRPr="00FE2608" w14:paraId="37392803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E72336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T3-L3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F3EBE69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51B9C4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2.4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4763B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49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0C8B94C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1.70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F79686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FA748C6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F9FE2D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3CD54C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</w:tr>
      <w:tr w:rsidR="00382B5E" w:rsidRPr="00FE2608" w14:paraId="5B58BC22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C0C1E6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L4-S3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BDB60F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24618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BDC0C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A98374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C8D7B1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AB88C4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24E9847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D8B7D7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</w:tr>
      <w:tr w:rsidR="00382B5E" w:rsidRPr="00FE2608" w14:paraId="12CC0190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363AE4" w14:textId="77777777" w:rsidR="00382B5E" w:rsidRPr="008006AC" w:rsidRDefault="00382B5E" w:rsidP="00382B5E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Multifocal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97E352A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CA5B4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1DB16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52A9B4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E92A4E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ACCA9F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68A1AC1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D52F69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</w:tr>
      <w:tr w:rsidR="00382B5E" w:rsidRPr="00FE2608" w14:paraId="35E6A42E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64B5F3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Ambulatory status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DA4ED71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35CA70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3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A401F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1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3ECC51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23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D52B59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90D2359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8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811B75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21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AB4672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.35</w:t>
            </w:r>
          </w:p>
        </w:tc>
      </w:tr>
      <w:tr w:rsidR="00382B5E" w:rsidRPr="00FE2608" w14:paraId="15A4FAAA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353E18" w14:textId="2DC66372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Spinal hyperesthesia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19C0033" w14:textId="77777777" w:rsidR="00382B5E" w:rsidRPr="007A5BDA" w:rsidRDefault="00382B5E" w:rsidP="00382B5E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7A5BDA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0.0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C08A8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4.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8E58D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11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8F42CF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7.57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A6DE44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1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4DB953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7.72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46F850DF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1.60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F435873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7.32</w:t>
            </w:r>
          </w:p>
        </w:tc>
      </w:tr>
      <w:tr w:rsidR="00382B5E" w:rsidRPr="00FE2608" w14:paraId="3EF6AECC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30F8C9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 xml:space="preserve">Lateralisation of </w:t>
            </w: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clinical</w:t>
            </w: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 xml:space="preserve"> signs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2C53D9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D8AC6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5A266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5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F8058D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3.46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9DC3FA4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18237D8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7BA514F5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72203C1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</w:tr>
      <w:tr w:rsidR="00382B5E" w:rsidRPr="00FE2608" w14:paraId="4CF15B22" w14:textId="77777777" w:rsidTr="00382B5E">
        <w:trPr>
          <w:trHeight w:val="320"/>
        </w:trPr>
        <w:tc>
          <w:tcPr>
            <w:tcW w:w="311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9C9DFB" w14:textId="77777777" w:rsidR="00382B5E" w:rsidRPr="008006AC" w:rsidRDefault="00382B5E" w:rsidP="00382B5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006AC">
              <w:rPr>
                <w:rFonts w:ascii="Arial" w:hAnsi="Arial" w:cs="Arial"/>
                <w:color w:val="000000"/>
                <w:sz w:val="21"/>
                <w:szCs w:val="21"/>
              </w:rPr>
              <w:t>Incontinence</w:t>
            </w:r>
          </w:p>
        </w:tc>
        <w:tc>
          <w:tcPr>
            <w:tcW w:w="82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B655FCE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192F7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3EA299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DF0B48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</w:p>
        </w:tc>
        <w:tc>
          <w:tcPr>
            <w:tcW w:w="87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64A7CED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9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2A780C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0F04A66B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0.00</w:t>
            </w:r>
          </w:p>
        </w:tc>
        <w:tc>
          <w:tcPr>
            <w:tcW w:w="85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07112F7" w14:textId="77777777" w:rsidR="00382B5E" w:rsidRPr="00FE2608" w:rsidRDefault="00382B5E" w:rsidP="00382B5E">
            <w:pPr>
              <w:jc w:val="center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FE2608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</w:tr>
    </w:tbl>
    <w:p w14:paraId="69FE4B54" w14:textId="77777777" w:rsidR="00F768E0" w:rsidRPr="0066555F" w:rsidRDefault="00F768E0" w:rsidP="00F768E0">
      <w:pPr>
        <w:tabs>
          <w:tab w:val="left" w:pos="2515"/>
        </w:tabs>
        <w:rPr>
          <w:rFonts w:asciiTheme="minorHAnsi" w:hAnsiTheme="minorHAnsi" w:cstheme="minorHAnsi"/>
        </w:rPr>
      </w:pPr>
      <w:r w:rsidRPr="0066555F">
        <w:rPr>
          <w:rFonts w:asciiTheme="minorHAnsi" w:hAnsiTheme="minorHAnsi" w:cstheme="minorHAnsi"/>
        </w:rPr>
        <w:tab/>
      </w:r>
    </w:p>
    <w:p w14:paraId="5B9CC263" w14:textId="77777777" w:rsidR="00F768E0" w:rsidRPr="0066555F" w:rsidRDefault="00F768E0" w:rsidP="00F768E0">
      <w:pPr>
        <w:tabs>
          <w:tab w:val="left" w:pos="2515"/>
        </w:tabs>
        <w:rPr>
          <w:rFonts w:asciiTheme="minorHAnsi" w:hAnsiTheme="minorHAnsi" w:cstheme="minorHAnsi"/>
        </w:rPr>
      </w:pPr>
    </w:p>
    <w:p w14:paraId="27DA26E2" w14:textId="77777777" w:rsidR="00F768E0" w:rsidRPr="0066555F" w:rsidRDefault="00F768E0" w:rsidP="00F768E0">
      <w:pPr>
        <w:tabs>
          <w:tab w:val="left" w:pos="2515"/>
        </w:tabs>
        <w:rPr>
          <w:rFonts w:asciiTheme="minorHAnsi" w:hAnsiTheme="minorHAnsi" w:cstheme="minorHAnsi"/>
        </w:rPr>
      </w:pPr>
    </w:p>
    <w:p w14:paraId="7714C49E" w14:textId="77777777" w:rsidR="00F768E0" w:rsidRPr="0066555F" w:rsidRDefault="00F768E0" w:rsidP="00F768E0">
      <w:pPr>
        <w:rPr>
          <w:rFonts w:asciiTheme="minorHAnsi" w:hAnsiTheme="minorHAnsi" w:cstheme="minorHAnsi"/>
        </w:rPr>
      </w:pPr>
    </w:p>
    <w:p w14:paraId="72C7E2A6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794EEF44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643DF25F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37880B4B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7925FB7B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412DA993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0FCF4B0A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1E7E81EC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764AF28E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344817CA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4CC570EE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4D8A3E6A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4B894E2F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6D894D91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4771B47A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70258F73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6BFD1487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670972A8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70807B5C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0C095A95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5DE4B7CE" w14:textId="77777777" w:rsidR="00237059" w:rsidRPr="0066555F" w:rsidRDefault="00237059" w:rsidP="00237059">
      <w:pPr>
        <w:rPr>
          <w:rFonts w:asciiTheme="minorHAnsi" w:hAnsiTheme="minorHAnsi" w:cstheme="minorHAnsi"/>
        </w:rPr>
      </w:pPr>
    </w:p>
    <w:p w14:paraId="3A02060B" w14:textId="060F105D" w:rsidR="00FF01BB" w:rsidRPr="000E220D" w:rsidRDefault="00382B5E" w:rsidP="000E220D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</w:t>
      </w:r>
      <w:r w:rsidR="000E220D" w:rsidRPr="000E220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0E220D" w:rsidRPr="000E220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continued</w:t>
      </w:r>
      <w:r w:rsidR="000E220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0E220D" w:rsidRPr="000E220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– </w:t>
      </w:r>
      <w:r w:rsidR="000E220D" w:rsidRPr="00FE2608">
        <w:rPr>
          <w:rFonts w:ascii="Arial" w:hAnsi="Arial" w:cs="Arial"/>
          <w:b/>
          <w:bCs/>
          <w:sz w:val="22"/>
          <w:szCs w:val="22"/>
        </w:rPr>
        <w:t xml:space="preserve">Results of univariable logistic regression analyses evaluating associations between clinical features and final diagnoses with n </w:t>
      </w:r>
      <w:r w:rsidR="000E220D" w:rsidRPr="00FE2608">
        <w:rPr>
          <w:rFonts w:ascii="Arial" w:hAnsi="Arial" w:cs="Arial"/>
          <w:b/>
          <w:bCs/>
          <w:color w:val="202124"/>
          <w:sz w:val="22"/>
          <w:szCs w:val="22"/>
          <w:shd w:val="clear" w:color="auto" w:fill="FFFFFF"/>
        </w:rPr>
        <w:t>≥</w:t>
      </w:r>
      <w:r w:rsidR="000E220D" w:rsidRPr="00FE2608">
        <w:rPr>
          <w:rFonts w:ascii="Arial" w:hAnsi="Arial" w:cs="Arial"/>
          <w:b/>
          <w:bCs/>
          <w:sz w:val="22"/>
          <w:szCs w:val="22"/>
        </w:rPr>
        <w:t xml:space="preserve">10. </w:t>
      </w:r>
      <w:r w:rsidR="000E220D" w:rsidRPr="00FE2608">
        <w:rPr>
          <w:rFonts w:ascii="Arial" w:hAnsi="Arial" w:cs="Arial"/>
          <w:sz w:val="22"/>
          <w:szCs w:val="22"/>
        </w:rPr>
        <w:t>Results highlighted in bold were p&lt;0.25 and passed into the multivariable model.</w:t>
      </w:r>
      <w:r w:rsidR="000E220D" w:rsidRPr="00FE2608">
        <w:rPr>
          <w:rFonts w:ascii="Arial" w:hAnsi="Arial" w:cs="Arial"/>
          <w:b/>
          <w:bCs/>
          <w:sz w:val="22"/>
          <w:szCs w:val="22"/>
        </w:rPr>
        <w:t xml:space="preserve"> </w:t>
      </w:r>
      <w:r w:rsidR="000E220D" w:rsidRPr="00FE2608">
        <w:rPr>
          <w:rFonts w:ascii="Arial" w:hAnsi="Arial" w:cs="Arial"/>
          <w:sz w:val="22"/>
          <w:szCs w:val="22"/>
        </w:rPr>
        <w:t xml:space="preserve">p – p-value; OR – odds ratio; 95% CI – 95% confidence interval; P values reported to 2 </w:t>
      </w:r>
      <w:proofErr w:type="spellStart"/>
      <w:r w:rsidR="000E220D" w:rsidRPr="00FE2608">
        <w:rPr>
          <w:rFonts w:ascii="Arial" w:hAnsi="Arial" w:cs="Arial"/>
          <w:sz w:val="22"/>
          <w:szCs w:val="22"/>
        </w:rPr>
        <w:t>s.f.</w:t>
      </w:r>
      <w:proofErr w:type="spellEnd"/>
      <w:r w:rsidR="000E220D" w:rsidRPr="00FE2608">
        <w:rPr>
          <w:rFonts w:ascii="Arial" w:hAnsi="Arial" w:cs="Arial"/>
          <w:sz w:val="22"/>
          <w:szCs w:val="22"/>
        </w:rPr>
        <w:t xml:space="preserve">; OR reported to 2 </w:t>
      </w:r>
      <w:proofErr w:type="spellStart"/>
      <w:r w:rsidR="000E220D" w:rsidRPr="00FE2608">
        <w:rPr>
          <w:rFonts w:ascii="Arial" w:hAnsi="Arial" w:cs="Arial"/>
          <w:sz w:val="22"/>
          <w:szCs w:val="22"/>
        </w:rPr>
        <w:t>d.p.</w:t>
      </w:r>
      <w:proofErr w:type="spellEnd"/>
      <w:r w:rsidR="000E220D" w:rsidRPr="00FE2608">
        <w:rPr>
          <w:rFonts w:ascii="Arial" w:hAnsi="Arial" w:cs="Arial"/>
          <w:sz w:val="22"/>
          <w:szCs w:val="22"/>
        </w:rPr>
        <w:t xml:space="preserve">; ref – reference sub-category, with which subsequent sub-categories </w:t>
      </w:r>
      <w:r w:rsidR="000E220D">
        <w:rPr>
          <w:rFonts w:ascii="Arial" w:hAnsi="Arial" w:cs="Arial"/>
          <w:sz w:val="22"/>
          <w:szCs w:val="22"/>
        </w:rPr>
        <w:t>were</w:t>
      </w:r>
      <w:r w:rsidR="000E220D" w:rsidRPr="00FE2608">
        <w:rPr>
          <w:rFonts w:ascii="Arial" w:hAnsi="Arial" w:cs="Arial"/>
          <w:sz w:val="22"/>
          <w:szCs w:val="22"/>
        </w:rPr>
        <w:t xml:space="preserve"> compared.</w:t>
      </w:r>
    </w:p>
    <w:sectPr w:rsidR="00FF01BB" w:rsidRPr="000E220D" w:rsidSect="008006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AA075" w14:textId="77777777" w:rsidR="00161EE6" w:rsidRDefault="00161EE6" w:rsidP="00B5448C">
      <w:r>
        <w:separator/>
      </w:r>
    </w:p>
  </w:endnote>
  <w:endnote w:type="continuationSeparator" w:id="0">
    <w:p w14:paraId="68CFAB7D" w14:textId="77777777" w:rsidR="00161EE6" w:rsidRDefault="00161EE6" w:rsidP="00B54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C554D" w14:textId="77777777" w:rsidR="00161EE6" w:rsidRDefault="00161EE6" w:rsidP="00B5448C">
      <w:r>
        <w:separator/>
      </w:r>
    </w:p>
  </w:footnote>
  <w:footnote w:type="continuationSeparator" w:id="0">
    <w:p w14:paraId="0DF2CF21" w14:textId="77777777" w:rsidR="00161EE6" w:rsidRDefault="00161EE6" w:rsidP="00B54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6AC"/>
    <w:rsid w:val="00066130"/>
    <w:rsid w:val="000E220D"/>
    <w:rsid w:val="000E35DB"/>
    <w:rsid w:val="00161EE6"/>
    <w:rsid w:val="00237059"/>
    <w:rsid w:val="002714BB"/>
    <w:rsid w:val="00294F31"/>
    <w:rsid w:val="002A466C"/>
    <w:rsid w:val="00305B2C"/>
    <w:rsid w:val="003633B4"/>
    <w:rsid w:val="00382B5E"/>
    <w:rsid w:val="00543B9A"/>
    <w:rsid w:val="005D0F97"/>
    <w:rsid w:val="0066555F"/>
    <w:rsid w:val="0068739D"/>
    <w:rsid w:val="00753D49"/>
    <w:rsid w:val="007743A4"/>
    <w:rsid w:val="007A5BDA"/>
    <w:rsid w:val="007F7A15"/>
    <w:rsid w:val="008006AC"/>
    <w:rsid w:val="00815BD9"/>
    <w:rsid w:val="00890910"/>
    <w:rsid w:val="008D5200"/>
    <w:rsid w:val="009C64F0"/>
    <w:rsid w:val="009D6806"/>
    <w:rsid w:val="009E48C3"/>
    <w:rsid w:val="009F2810"/>
    <w:rsid w:val="00A657AC"/>
    <w:rsid w:val="00A80F98"/>
    <w:rsid w:val="00A90667"/>
    <w:rsid w:val="00B5448C"/>
    <w:rsid w:val="00BB6EDC"/>
    <w:rsid w:val="00BF62D2"/>
    <w:rsid w:val="00C13C7E"/>
    <w:rsid w:val="00D9427E"/>
    <w:rsid w:val="00DC2406"/>
    <w:rsid w:val="00F708E6"/>
    <w:rsid w:val="00F768E0"/>
    <w:rsid w:val="00FE2608"/>
    <w:rsid w:val="00FF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2A122"/>
  <w15:chartTrackingRefBased/>
  <w15:docId w15:val="{76486BBC-3FDD-BD4F-905B-A1E767AF9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1B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448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5448C"/>
  </w:style>
  <w:style w:type="paragraph" w:styleId="Footer">
    <w:name w:val="footer"/>
    <w:basedOn w:val="Normal"/>
    <w:link w:val="FooterChar"/>
    <w:uiPriority w:val="99"/>
    <w:unhideWhenUsed/>
    <w:rsid w:val="00B5448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54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4D5C10-C53D-414A-AABC-191EFE1DD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802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kington, Edward</dc:creator>
  <cp:keywords/>
  <dc:description/>
  <cp:lastModifiedBy>Ed Pilkington</cp:lastModifiedBy>
  <cp:revision>6</cp:revision>
  <dcterms:created xsi:type="dcterms:W3CDTF">2023-09-11T13:33:00Z</dcterms:created>
  <dcterms:modified xsi:type="dcterms:W3CDTF">2024-03-01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98294081/NLM-superscipt</vt:lpwstr>
  </property>
  <property fmtid="{D5CDD505-2E9C-101B-9397-08002B2CF9AE}" pid="21" name="Mendeley Recent Style Name 9_1">
    <vt:lpwstr>Vancouver - Ed Pilkington</vt:lpwstr>
  </property>
</Properties>
</file>